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text" w:tblpXSpec="center" w:tblpY="1"/>
        <w:tblOverlap w:val="never"/>
        <w:tblW w:w="0" w:type="auto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1540"/>
        <w:gridCol w:w="443"/>
        <w:gridCol w:w="895"/>
        <w:gridCol w:w="442"/>
        <w:gridCol w:w="894"/>
        <w:gridCol w:w="524"/>
        <w:gridCol w:w="894"/>
        <w:gridCol w:w="442"/>
        <w:gridCol w:w="894"/>
        <w:gridCol w:w="524"/>
        <w:gridCol w:w="894"/>
        <w:gridCol w:w="607"/>
        <w:gridCol w:w="894"/>
      </w:tblGrid>
      <w:tr w:rsidR="00506140" w:rsidRPr="006A4CBF" w14:paraId="0EE46989" w14:textId="3755BCA1" w:rsidTr="006A2D8A">
        <w:tc>
          <w:tcPr>
            <w:tcW w:w="0" w:type="auto"/>
            <w:gridSpan w:val="13"/>
            <w:tcBorders>
              <w:bottom w:val="single" w:sz="4" w:space="0" w:color="auto"/>
            </w:tcBorders>
          </w:tcPr>
          <w:p w14:paraId="6F323B3C" w14:textId="57463439" w:rsidR="00506140" w:rsidRPr="006A4CBF" w:rsidRDefault="00F24BA1" w:rsidP="000A5B29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F24BA1">
              <w:rPr>
                <w:rFonts w:ascii="Times New Roman" w:hAnsi="Times New Roman" w:cs="Times New Roman"/>
                <w:sz w:val="24"/>
                <w:szCs w:val="16"/>
              </w:rPr>
              <w:t xml:space="preserve">Supplemental Table </w:t>
            </w:r>
            <w:r w:rsidR="001B458C">
              <w:rPr>
                <w:rFonts w:ascii="Times New Roman" w:hAnsi="Times New Roman" w:cs="Times New Roman"/>
                <w:sz w:val="24"/>
                <w:szCs w:val="16"/>
              </w:rPr>
              <w:t>5</w:t>
            </w:r>
            <w:bookmarkStart w:id="0" w:name="_GoBack"/>
            <w:bookmarkEnd w:id="0"/>
          </w:p>
        </w:tc>
      </w:tr>
      <w:tr w:rsidR="00F24BA1" w:rsidRPr="006A4CBF" w14:paraId="78A8171E" w14:textId="77777777" w:rsidTr="006A2D8A">
        <w:tc>
          <w:tcPr>
            <w:tcW w:w="0" w:type="auto"/>
            <w:gridSpan w:val="13"/>
            <w:tcBorders>
              <w:bottom w:val="single" w:sz="4" w:space="0" w:color="auto"/>
            </w:tcBorders>
          </w:tcPr>
          <w:p w14:paraId="59547DD1" w14:textId="5634CD4B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6"/>
                <w:lang w:val="en-US"/>
              </w:rPr>
            </w:pPr>
            <w:r>
              <w:rPr>
                <w:rFonts w:ascii="Times New Roman" w:eastAsia="SimSun" w:hAnsi="Times New Roman" w:cs="Times New Roman"/>
                <w:sz w:val="18"/>
                <w:szCs w:val="16"/>
              </w:rPr>
              <w:t>A</w:t>
            </w:r>
            <w:r w:rsidRPr="006A4CBF">
              <w:rPr>
                <w:rFonts w:ascii="Times New Roman" w:eastAsia="SimSun" w:hAnsi="Times New Roman" w:cs="Times New Roman"/>
                <w:sz w:val="18"/>
                <w:szCs w:val="16"/>
              </w:rPr>
              <w:t xml:space="preserve">: </w:t>
            </w:r>
            <w:r w:rsidRPr="006A4CBF">
              <w:rPr>
                <w:rFonts w:ascii="Times New Roman" w:eastAsia="SimSun" w:hAnsi="Times New Roman" w:cs="Times New Roman"/>
                <w:sz w:val="18"/>
                <w:szCs w:val="16"/>
                <w:lang w:val="en-US"/>
              </w:rPr>
              <w:t xml:space="preserve">Cox proportional regression showing the </w:t>
            </w:r>
            <w:r w:rsidRPr="006A4CBF">
              <w:rPr>
                <w:rFonts w:ascii="Times New Roman" w:eastAsia="SimSun" w:hAnsi="Times New Roman" w:cs="Times New Roman"/>
                <w:sz w:val="18"/>
                <w:szCs w:val="16"/>
              </w:rPr>
              <w:t>adjusted</w:t>
            </w:r>
            <w:r w:rsidRPr="006A4CBF">
              <w:rPr>
                <w:rFonts w:ascii="Times New Roman" w:eastAsia="SimSun" w:hAnsi="Times New Roman" w:cs="Times New Roman"/>
                <w:sz w:val="18"/>
                <w:szCs w:val="16"/>
                <w:lang w:val="en-US"/>
              </w:rPr>
              <w:t xml:space="preserve"> hazard ratio between difference in years of education (DYE) and infant mortality: </w:t>
            </w:r>
          </w:p>
          <w:p w14:paraId="601AA13A" w14:textId="196B947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8"/>
                <w:szCs w:val="16"/>
                <w:lang w:val="en-US"/>
              </w:rPr>
              <w:t>2008-2018 Nigeria DHS</w:t>
            </w:r>
          </w:p>
        </w:tc>
      </w:tr>
      <w:tr w:rsidR="00F24BA1" w:rsidRPr="006A4CBF" w14:paraId="6B2C5574" w14:textId="39A6BF9A" w:rsidTr="006A2D8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5DF92D" w14:textId="4A8A016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581226" w14:textId="7AC4690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246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2008 DH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CFE80" w14:textId="5670810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2013 DH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D1150AC" w14:textId="5A36D6D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2018 DHS</w:t>
            </w:r>
          </w:p>
        </w:tc>
      </w:tr>
      <w:tr w:rsidR="00F24BA1" w:rsidRPr="006A4CBF" w14:paraId="5D5484EF" w14:textId="64362A46" w:rsidTr="006A2D8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D744F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37E95D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485E6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5B9AAB" w14:textId="1AF471F3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4983DC" w14:textId="35DFC8D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9CED667" w14:textId="47BBF4EF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l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D00B6A5" w14:textId="549EBA42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F24BA1" w:rsidRPr="006A4CBF" w14:paraId="2692C2ED" w14:textId="2BA7F182" w:rsidTr="006A2D8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7CA1E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E5B4BD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F7A6BA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6809DA4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C6A6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5FBCD3B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FD576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D0E035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A24DE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F33365F" w14:textId="4B89CC0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C10F0B8" w14:textId="0064852E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2C9B63E" w14:textId="2B55F361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4E8DB8B" w14:textId="1B66968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F24BA1" w:rsidRPr="006A4CBF" w14:paraId="4B559995" w14:textId="3DFA337E" w:rsidTr="006A2D8A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66C9CAF" w14:textId="159D1CF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DY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6FC3E40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10B7F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16D5DB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7BB0DBB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4AE9079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8D41FA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CF9C5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33AE934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3222FC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1ADFC33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CA070CB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9630B4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0BB34310" w14:textId="0EAFA6AB" w:rsidTr="006A2D8A">
        <w:tc>
          <w:tcPr>
            <w:tcW w:w="0" w:type="auto"/>
            <w:tcBorders>
              <w:right w:val="single" w:sz="4" w:space="0" w:color="auto"/>
            </w:tcBorders>
          </w:tcPr>
          <w:p w14:paraId="778BF22B" w14:textId="2815A98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Equal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ED6668A" w14:textId="6B7ADE7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2288CFC" w14:textId="201F4A8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8B552A6" w14:textId="12108DDE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307F80" w14:textId="4DA019F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2981922" w14:textId="53E00CB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08F9B4" w14:textId="5BA4947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3604BC1" w14:textId="0B01B5B5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46EB08" w14:textId="4DBA9C0E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4925A6" w14:textId="7CA1294E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6DBD5F" w14:textId="181F1CD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6E5C67B" w14:textId="6AFA1C5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99977C" w14:textId="09CF2639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2A5E11FE" w14:textId="49F0C58A" w:rsidTr="006A2D8A">
        <w:tc>
          <w:tcPr>
            <w:tcW w:w="0" w:type="auto"/>
            <w:tcBorders>
              <w:right w:val="single" w:sz="4" w:space="0" w:color="auto"/>
            </w:tcBorders>
          </w:tcPr>
          <w:p w14:paraId="4F6B90E1" w14:textId="0EACA04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CA1E7F2" w14:textId="4811E42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03</w:t>
            </w:r>
          </w:p>
        </w:tc>
        <w:tc>
          <w:tcPr>
            <w:tcW w:w="0" w:type="auto"/>
          </w:tcPr>
          <w:p w14:paraId="1A4C1173" w14:textId="4917137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81-1.30)</w:t>
            </w:r>
          </w:p>
        </w:tc>
        <w:tc>
          <w:tcPr>
            <w:tcW w:w="0" w:type="auto"/>
          </w:tcPr>
          <w:p w14:paraId="734616DB" w14:textId="235B1615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0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2E7C498" w14:textId="14555E4B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81-1.4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06DF0EE" w14:textId="091E6772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24</w:t>
            </w:r>
          </w:p>
        </w:tc>
        <w:tc>
          <w:tcPr>
            <w:tcW w:w="0" w:type="auto"/>
          </w:tcPr>
          <w:p w14:paraId="44C0C203" w14:textId="229F299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99-1.55)</w:t>
            </w:r>
          </w:p>
        </w:tc>
        <w:tc>
          <w:tcPr>
            <w:tcW w:w="0" w:type="auto"/>
          </w:tcPr>
          <w:p w14:paraId="31DFC821" w14:textId="53E28BC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2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10D6810" w14:textId="76D8064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97-1.6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D20008" w14:textId="20D511D2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12</w:t>
            </w:r>
          </w:p>
        </w:tc>
        <w:tc>
          <w:tcPr>
            <w:tcW w:w="0" w:type="auto"/>
          </w:tcPr>
          <w:p w14:paraId="0F9F1F04" w14:textId="3D6D19B5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94-1.34)</w:t>
            </w:r>
          </w:p>
        </w:tc>
        <w:tc>
          <w:tcPr>
            <w:tcW w:w="0" w:type="auto"/>
          </w:tcPr>
          <w:p w14:paraId="5403B2E8" w14:textId="4E1E557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08</w:t>
            </w:r>
          </w:p>
        </w:tc>
        <w:tc>
          <w:tcPr>
            <w:tcW w:w="0" w:type="auto"/>
          </w:tcPr>
          <w:p w14:paraId="34D7264F" w14:textId="55C802D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89-1.29)</w:t>
            </w:r>
          </w:p>
        </w:tc>
      </w:tr>
      <w:tr w:rsidR="00F24BA1" w:rsidRPr="006A4CBF" w14:paraId="1C0D9C44" w14:textId="67FB396B" w:rsidTr="006A2D8A">
        <w:tc>
          <w:tcPr>
            <w:tcW w:w="0" w:type="auto"/>
            <w:tcBorders>
              <w:right w:val="single" w:sz="4" w:space="0" w:color="auto"/>
            </w:tcBorders>
          </w:tcPr>
          <w:p w14:paraId="4CE8FEC1" w14:textId="0F8DA8E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 xml:space="preserve">Higher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1821A44" w14:textId="3AD2BE8B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</w:tcPr>
          <w:p w14:paraId="1736689D" w14:textId="4F15676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71-1.51)</w:t>
            </w:r>
          </w:p>
        </w:tc>
        <w:tc>
          <w:tcPr>
            <w:tcW w:w="0" w:type="auto"/>
          </w:tcPr>
          <w:p w14:paraId="1D581492" w14:textId="7D23A1B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19EE18" w14:textId="081A45E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78-1.9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CFEC62" w14:textId="394815D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62*</w:t>
            </w:r>
          </w:p>
        </w:tc>
        <w:tc>
          <w:tcPr>
            <w:tcW w:w="0" w:type="auto"/>
          </w:tcPr>
          <w:p w14:paraId="7BAC2106" w14:textId="35F080E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41-0.94)</w:t>
            </w:r>
          </w:p>
        </w:tc>
        <w:tc>
          <w:tcPr>
            <w:tcW w:w="0" w:type="auto"/>
          </w:tcPr>
          <w:p w14:paraId="157BD094" w14:textId="0C2C062B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7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FD78BC" w14:textId="08C13B22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43-1.1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065FAF" w14:textId="5330E45B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</w:tcPr>
          <w:p w14:paraId="218637A5" w14:textId="24840C3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72-1.32)</w:t>
            </w:r>
          </w:p>
        </w:tc>
        <w:tc>
          <w:tcPr>
            <w:tcW w:w="0" w:type="auto"/>
          </w:tcPr>
          <w:p w14:paraId="7B06D34C" w14:textId="6735618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96</w:t>
            </w:r>
          </w:p>
        </w:tc>
        <w:tc>
          <w:tcPr>
            <w:tcW w:w="0" w:type="auto"/>
          </w:tcPr>
          <w:p w14:paraId="2BD69E15" w14:textId="4E98AE1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65-1.41)</w:t>
            </w:r>
          </w:p>
        </w:tc>
      </w:tr>
      <w:tr w:rsidR="00F24BA1" w:rsidRPr="006A4CBF" w14:paraId="0E90B457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74199A1B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539E1C4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896DBA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76033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065410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77B5A8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24C58A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F23C0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8F5193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DD5B3B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A5B5D2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E1252F4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00518A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10E2FD21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45682CC4" w14:textId="4A93A7B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 xml:space="preserve">DYE # Wealth index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88A2B4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7AC097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F48BB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9A12288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5B68B94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15943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E4E27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4CFF3A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8C3F988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148AD6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30F77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D92B97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6972C284" w14:textId="033D0365" w:rsidTr="006A2D8A">
        <w:tc>
          <w:tcPr>
            <w:tcW w:w="0" w:type="auto"/>
            <w:tcBorders>
              <w:right w:val="single" w:sz="4" w:space="0" w:color="auto"/>
            </w:tcBorders>
          </w:tcPr>
          <w:p w14:paraId="5130999E" w14:textId="2F882B72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Equal # wealth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082361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61D537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3D760B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2E686C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CC25E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2D5F01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67B96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A3FB79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DBFD63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E10355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EB653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B7E6A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57075A36" w14:textId="5561F2B1" w:rsidTr="006A2D8A">
        <w:tc>
          <w:tcPr>
            <w:tcW w:w="0" w:type="auto"/>
            <w:tcBorders>
              <w:right w:val="single" w:sz="4" w:space="0" w:color="auto"/>
            </w:tcBorders>
          </w:tcPr>
          <w:p w14:paraId="455483FB" w14:textId="51AC6CBB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Lower # wealt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657FBA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85E8D8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E68A660" w14:textId="1E107083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9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7FC37009" w14:textId="1CEBFAD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74-1.21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7AE0E3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B6350A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1920BA" w14:textId="1B1769F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9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098386" w14:textId="15782E1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76-1.2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88B0C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EFF79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BD6BA22" w14:textId="7AC829A3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</w:tcPr>
          <w:p w14:paraId="29A85468" w14:textId="4E028671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93-1.32)</w:t>
            </w:r>
          </w:p>
        </w:tc>
      </w:tr>
      <w:tr w:rsidR="00F24BA1" w:rsidRPr="006A4CBF" w14:paraId="6055580E" w14:textId="3502E8D3" w:rsidTr="006A2D8A">
        <w:tc>
          <w:tcPr>
            <w:tcW w:w="0" w:type="auto"/>
            <w:tcBorders>
              <w:right w:val="single" w:sz="4" w:space="0" w:color="auto"/>
            </w:tcBorders>
          </w:tcPr>
          <w:p w14:paraId="56BF58EE" w14:textId="08CD3D0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 xml:space="preserve">Higher # wealth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C3766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A15D5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861D2E" w14:textId="1190DD01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80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1A5A5C" w14:textId="76B9A49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54-1.1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1093D6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A86A62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AA06C40" w14:textId="6C56641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7659D6F" w14:textId="59593E5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49-1.34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3893F9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6921308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4022D9F4" w14:textId="4C280F6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04</w:t>
            </w:r>
          </w:p>
        </w:tc>
        <w:tc>
          <w:tcPr>
            <w:tcW w:w="0" w:type="auto"/>
            <w:shd w:val="clear" w:color="auto" w:fill="auto"/>
          </w:tcPr>
          <w:p w14:paraId="4BAABF5E" w14:textId="6EAB7D45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72-1.50)</w:t>
            </w:r>
          </w:p>
        </w:tc>
      </w:tr>
      <w:tr w:rsidR="00F24BA1" w:rsidRPr="006A4CBF" w14:paraId="50B098A8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3B3C279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DC85208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8FFC5E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7576C28" w14:textId="714C235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FDD1A71" w14:textId="108FA225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4C27B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9C2F9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6DB39E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3485C84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A121DA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4095B0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5F4F11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0D1838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7C4486D6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2C78439C" w14:textId="2B1A8341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 xml:space="preserve">Wald test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CC6858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6FD34F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0B034AB8" w14:textId="3C0522B1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hi (2) =1.21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856349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2D0E4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right w:val="single" w:sz="4" w:space="0" w:color="auto"/>
            </w:tcBorders>
          </w:tcPr>
          <w:p w14:paraId="4FD57674" w14:textId="2517B2C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hi (2) =0.68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B2E3028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5FA5D9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shd w:val="clear" w:color="auto" w:fill="auto"/>
          </w:tcPr>
          <w:p w14:paraId="507D9185" w14:textId="415B6213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hi (2) =1.46</w:t>
            </w:r>
          </w:p>
        </w:tc>
      </w:tr>
      <w:tr w:rsidR="00F24BA1" w:rsidRPr="006A4CBF" w14:paraId="2D8A2940" w14:textId="77777777" w:rsidTr="006A2D8A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BBA1FA4" w14:textId="332A1C8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1E5CA34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62F1C12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2D67236" w14:textId="6121C69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7,519</w:t>
            </w:r>
          </w:p>
        </w:tc>
        <w:tc>
          <w:tcPr>
            <w:tcW w:w="0" w:type="auto"/>
            <w:tcBorders>
              <w:left w:val="single" w:sz="4" w:space="0" w:color="auto"/>
              <w:bottom w:val="single" w:sz="4" w:space="0" w:color="auto"/>
            </w:tcBorders>
          </w:tcPr>
          <w:p w14:paraId="77E8298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208EFF5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bottom w:val="single" w:sz="4" w:space="0" w:color="auto"/>
              <w:right w:val="single" w:sz="4" w:space="0" w:color="auto"/>
            </w:tcBorders>
          </w:tcPr>
          <w:p w14:paraId="01861E04" w14:textId="5360490F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9,697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EEEFB15" w14:textId="3B77BA1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2,401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31B2A5AA" w14:textId="243E499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2,401</w:t>
            </w:r>
          </w:p>
        </w:tc>
      </w:tr>
      <w:tr w:rsidR="00F24BA1" w:rsidRPr="006A4CBF" w14:paraId="3702BF74" w14:textId="77777777" w:rsidTr="006A2D8A">
        <w:tc>
          <w:tcPr>
            <w:tcW w:w="0" w:type="auto"/>
            <w:tcBorders>
              <w:top w:val="single" w:sz="4" w:space="0" w:color="auto"/>
            </w:tcBorders>
          </w:tcPr>
          <w:p w14:paraId="1AEB31F8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BE8B04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38BEEAE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45B33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FF86FD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8E83DE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09CF32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0283C3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299D94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332387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8AD65D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F294B9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E46A3B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5CA2B5AE" w14:textId="77777777" w:rsidTr="006A2D8A">
        <w:tc>
          <w:tcPr>
            <w:tcW w:w="0" w:type="auto"/>
          </w:tcPr>
          <w:p w14:paraId="2C96D7B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1DF706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3E8448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09B08A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A8AFD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06D85A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4ADD96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C7AD81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FC0666B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325E7A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035E75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EFA11F4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2A8F75B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4C456167" w14:textId="77777777" w:rsidTr="006A2D8A">
        <w:tc>
          <w:tcPr>
            <w:tcW w:w="0" w:type="auto"/>
          </w:tcPr>
          <w:p w14:paraId="48AAC0E8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B76BA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CAAE58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334346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4CBFF0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104A49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A2BDD6B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DA4F8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529B90B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ACD474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D5F50E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CAFF4A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548933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5510F9E7" w14:textId="77777777" w:rsidTr="006A2D8A">
        <w:tc>
          <w:tcPr>
            <w:tcW w:w="0" w:type="auto"/>
            <w:gridSpan w:val="13"/>
            <w:tcBorders>
              <w:bottom w:val="single" w:sz="4" w:space="0" w:color="auto"/>
            </w:tcBorders>
          </w:tcPr>
          <w:p w14:paraId="0D783C09" w14:textId="491CF6A1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6"/>
              </w:rPr>
            </w:pPr>
            <w:r>
              <w:rPr>
                <w:rFonts w:ascii="Times New Roman" w:eastAsia="SimSun" w:hAnsi="Times New Roman" w:cs="Times New Roman"/>
                <w:sz w:val="18"/>
                <w:szCs w:val="16"/>
              </w:rPr>
              <w:t>B</w:t>
            </w:r>
            <w:r w:rsidRPr="006A4CBF">
              <w:rPr>
                <w:rFonts w:ascii="Times New Roman" w:eastAsia="SimSun" w:hAnsi="Times New Roman" w:cs="Times New Roman"/>
                <w:sz w:val="18"/>
                <w:szCs w:val="16"/>
              </w:rPr>
              <w:t xml:space="preserve">: Cox proportional regression showing the adjusted hazard ratio between difference in years of education (DYE) and child mortality: </w:t>
            </w:r>
          </w:p>
          <w:p w14:paraId="2B8CD696" w14:textId="08F0805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SimSun" w:hAnsi="Times New Roman" w:cs="Times New Roman"/>
                <w:sz w:val="18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8"/>
                <w:szCs w:val="16"/>
              </w:rPr>
              <w:t>2008-2018 Nigeria DHS</w:t>
            </w:r>
          </w:p>
        </w:tc>
      </w:tr>
      <w:tr w:rsidR="00F24BA1" w:rsidRPr="006A4CBF" w14:paraId="7C308962" w14:textId="77777777" w:rsidTr="006A2D8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F5B537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E757DF" w14:textId="52E909E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2008 DH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6B7B4" w14:textId="512DABBF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2013 DHS</w:t>
            </w:r>
          </w:p>
        </w:tc>
        <w:tc>
          <w:tcPr>
            <w:tcW w:w="0" w:type="auto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1EF80E5" w14:textId="6022AD81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2018 DHS</w:t>
            </w:r>
          </w:p>
        </w:tc>
      </w:tr>
      <w:tr w:rsidR="00F24BA1" w:rsidRPr="006A4CBF" w14:paraId="314564DE" w14:textId="77777777" w:rsidTr="006A2D8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97956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CB2D86D" w14:textId="55FB2292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19AAEC" w14:textId="1E6A308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9378813" w14:textId="6AD47DB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23DA95" w14:textId="74E6B03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F5CBE2D" w14:textId="510206F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 1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67CEAB7" w14:textId="55D2105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Model 2</w:t>
            </w:r>
          </w:p>
        </w:tc>
      </w:tr>
      <w:tr w:rsidR="00F24BA1" w:rsidRPr="006A4CBF" w14:paraId="680FE4F5" w14:textId="77777777" w:rsidTr="006A2D8A"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C856EF" w14:textId="6BB4E0F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VARIABL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DBBBB41" w14:textId="07506C7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0BA1CE" w14:textId="335CB11F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4B29B0" w14:textId="0603C11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8B1437" w14:textId="5913462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7933C33" w14:textId="5376315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6794F8A" w14:textId="78507A4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16ED20E6" w14:textId="4270BAAF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13E123" w14:textId="79B695D3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FB0BD6D" w14:textId="6C9EC01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A5FE3E6" w14:textId="213BA5FF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BB6DE92" w14:textId="085BDC51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1857616" w14:textId="471FB723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I</w:t>
            </w:r>
          </w:p>
        </w:tc>
      </w:tr>
      <w:tr w:rsidR="00F24BA1" w:rsidRPr="006A4CBF" w14:paraId="280353A0" w14:textId="77777777" w:rsidTr="006A2D8A"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2CE68CCA" w14:textId="4B8F485B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6"/>
                <w:szCs w:val="16"/>
                <w:lang w:val="en-US"/>
              </w:rPr>
              <w:t>DY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23B3F288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96C1A6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3CE64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625C543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0B16C06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2E113A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0FBACEE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right w:val="single" w:sz="4" w:space="0" w:color="auto"/>
            </w:tcBorders>
          </w:tcPr>
          <w:p w14:paraId="0CA0050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</w:tcBorders>
          </w:tcPr>
          <w:p w14:paraId="71ECD1B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536A8A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3CF1180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14:paraId="083302E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10007265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64E0A44C" w14:textId="33C1758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Equal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190BEAC7" w14:textId="069A904B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93A8EBC" w14:textId="228294FE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682B636" w14:textId="362AC98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F950F74" w14:textId="2C4A36F3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47ECD2D" w14:textId="018B548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9210E3" w14:textId="56792B9F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19EB0A1" w14:textId="2245451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2FEAD400" w14:textId="060C55D3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ED3D0BA" w14:textId="643456C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EFB4968" w14:textId="625B50B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93C12D2" w14:textId="616E5FB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60AAB577" w14:textId="03AEBBF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3F47EB9A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73D2AE3C" w14:textId="32BE3DF9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Lower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7334BF" w14:textId="53EF2AE2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38</w:t>
            </w:r>
          </w:p>
        </w:tc>
        <w:tc>
          <w:tcPr>
            <w:tcW w:w="0" w:type="auto"/>
          </w:tcPr>
          <w:p w14:paraId="02BB7475" w14:textId="28E0717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87-2.18)</w:t>
            </w:r>
          </w:p>
        </w:tc>
        <w:tc>
          <w:tcPr>
            <w:tcW w:w="0" w:type="auto"/>
          </w:tcPr>
          <w:p w14:paraId="6C6F63B9" w14:textId="37B054A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2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51AB65" w14:textId="2E14351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74-2.00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4028FD8F" w14:textId="74F8A17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</w:tcPr>
          <w:p w14:paraId="7F9435CE" w14:textId="6B6F4D5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78-1.95)</w:t>
            </w:r>
          </w:p>
        </w:tc>
        <w:tc>
          <w:tcPr>
            <w:tcW w:w="0" w:type="auto"/>
          </w:tcPr>
          <w:p w14:paraId="73E11E63" w14:textId="05D2BC6E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4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E57B43A" w14:textId="5A50777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83-2.59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5A9DD14" w14:textId="793B2E4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55*</w:t>
            </w:r>
          </w:p>
        </w:tc>
        <w:tc>
          <w:tcPr>
            <w:tcW w:w="0" w:type="auto"/>
          </w:tcPr>
          <w:p w14:paraId="0093111A" w14:textId="7621686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1.01-2.38)</w:t>
            </w:r>
          </w:p>
        </w:tc>
        <w:tc>
          <w:tcPr>
            <w:tcW w:w="0" w:type="auto"/>
            <w:shd w:val="clear" w:color="auto" w:fill="auto"/>
          </w:tcPr>
          <w:p w14:paraId="2503B4D7" w14:textId="4546856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53</w:t>
            </w:r>
          </w:p>
        </w:tc>
        <w:tc>
          <w:tcPr>
            <w:tcW w:w="0" w:type="auto"/>
            <w:shd w:val="clear" w:color="auto" w:fill="auto"/>
          </w:tcPr>
          <w:p w14:paraId="1A3D5DE5" w14:textId="1D464C2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99-2.36)</w:t>
            </w:r>
          </w:p>
        </w:tc>
      </w:tr>
      <w:tr w:rsidR="00F24BA1" w:rsidRPr="006A4CBF" w14:paraId="32A9682F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27E939E7" w14:textId="475C4F1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 xml:space="preserve">Higher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95F227E" w14:textId="22B99B8F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66</w:t>
            </w:r>
          </w:p>
        </w:tc>
        <w:tc>
          <w:tcPr>
            <w:tcW w:w="0" w:type="auto"/>
          </w:tcPr>
          <w:p w14:paraId="11BB11DF" w14:textId="209BFA39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26-1.68)</w:t>
            </w:r>
          </w:p>
        </w:tc>
        <w:tc>
          <w:tcPr>
            <w:tcW w:w="0" w:type="auto"/>
          </w:tcPr>
          <w:p w14:paraId="50A9402C" w14:textId="793F3B0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36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0FBF9D" w14:textId="61A3E5C3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07-1.73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36A587" w14:textId="33020B3B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09</w:t>
            </w:r>
          </w:p>
        </w:tc>
        <w:tc>
          <w:tcPr>
            <w:tcW w:w="0" w:type="auto"/>
          </w:tcPr>
          <w:p w14:paraId="4E790E6C" w14:textId="3DEF2F7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51-2.31)</w:t>
            </w:r>
          </w:p>
        </w:tc>
        <w:tc>
          <w:tcPr>
            <w:tcW w:w="0" w:type="auto"/>
          </w:tcPr>
          <w:p w14:paraId="152B3208" w14:textId="6C9014D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61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52B2CDB" w14:textId="4E9091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72-3.5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64A021" w14:textId="30FCDAB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75</w:t>
            </w:r>
          </w:p>
        </w:tc>
        <w:tc>
          <w:tcPr>
            <w:tcW w:w="0" w:type="auto"/>
          </w:tcPr>
          <w:p w14:paraId="335FF246" w14:textId="1BB57C1D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33-1.67)</w:t>
            </w:r>
          </w:p>
        </w:tc>
        <w:tc>
          <w:tcPr>
            <w:tcW w:w="0" w:type="auto"/>
            <w:shd w:val="clear" w:color="auto" w:fill="auto"/>
          </w:tcPr>
          <w:p w14:paraId="02DE2A92" w14:textId="27A3E4C9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94</w:t>
            </w:r>
          </w:p>
        </w:tc>
        <w:tc>
          <w:tcPr>
            <w:tcW w:w="0" w:type="auto"/>
            <w:shd w:val="clear" w:color="auto" w:fill="auto"/>
          </w:tcPr>
          <w:p w14:paraId="2013CCED" w14:textId="3953454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42-2.13)</w:t>
            </w:r>
          </w:p>
        </w:tc>
      </w:tr>
      <w:tr w:rsidR="00F24BA1" w:rsidRPr="006A4CBF" w14:paraId="3FA679BC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3593FE9B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99B5608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401C97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195A2B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490733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49FEC6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63DF25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866D8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D2505A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055915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DB556C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0CF4A9B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B6DD58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22F77213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66F706D4" w14:textId="76BA332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 xml:space="preserve">DYE # Wealth index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DCDEDF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02F461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09FE77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180CD8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58839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FBCF46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EF8BDE7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379A206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ED924C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B656DB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5D2FDE6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1072E63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0AA72C3A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238A654E" w14:textId="5D81BC2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Equal # wealth (ref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F5D156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10B4034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7AAC35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D13A54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5B8C2F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C1C4D0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4C2FFF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57E1C5E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B72D4D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5CEBD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3AD1655C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E2A5FBA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041DABDD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1BA58618" w14:textId="203CF4A2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Lower # wealth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815F97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E0F632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F5AC539" w14:textId="118333F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23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084D0C8E" w14:textId="03BF5E4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81-1.87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EE745FB" w14:textId="5231135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9746FF8" w14:textId="75DD9F31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2F8695D" w14:textId="2FF908D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77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EEF00AE" w14:textId="491C23F5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46-1.28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1FA02A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43B83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73FF4576" w14:textId="3C1F324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.11</w:t>
            </w:r>
          </w:p>
        </w:tc>
        <w:tc>
          <w:tcPr>
            <w:tcW w:w="0" w:type="auto"/>
            <w:shd w:val="clear" w:color="auto" w:fill="auto"/>
          </w:tcPr>
          <w:p w14:paraId="2318A925" w14:textId="21437DBB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79-1.55)</w:t>
            </w:r>
          </w:p>
        </w:tc>
      </w:tr>
      <w:tr w:rsidR="00F24BA1" w:rsidRPr="006A4CBF" w14:paraId="2BF36054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48806357" w14:textId="2AA58AA2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 xml:space="preserve">Higher # wealth 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6FCCE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5C13D07E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F325C2B" w14:textId="23ED9B65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2.02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A06E697" w14:textId="396D1EC4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63-6.45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5C90A3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C98E3C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0661071" w14:textId="1CB21719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35</w:t>
            </w: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4691BB22" w14:textId="429FDDD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09-1.36)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FC4D96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DD4F3ED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</w:tcPr>
          <w:p w14:paraId="0D9E84B9" w14:textId="69252180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0.49**</w:t>
            </w:r>
          </w:p>
        </w:tc>
        <w:tc>
          <w:tcPr>
            <w:tcW w:w="0" w:type="auto"/>
            <w:shd w:val="clear" w:color="auto" w:fill="auto"/>
          </w:tcPr>
          <w:p w14:paraId="15565479" w14:textId="6AB437A9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(0.29-0.83)</w:t>
            </w:r>
          </w:p>
        </w:tc>
      </w:tr>
      <w:tr w:rsidR="00F24BA1" w:rsidRPr="006A4CBF" w14:paraId="54C7CAB0" w14:textId="77777777" w:rsidTr="006A2D8A">
        <w:tc>
          <w:tcPr>
            <w:tcW w:w="0" w:type="auto"/>
            <w:tcBorders>
              <w:right w:val="single" w:sz="4" w:space="0" w:color="auto"/>
            </w:tcBorders>
          </w:tcPr>
          <w:p w14:paraId="176F395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20F75589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B99329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F36080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66DE80C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00FE5D4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394C6B18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43B5417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right w:val="single" w:sz="4" w:space="0" w:color="auto"/>
            </w:tcBorders>
          </w:tcPr>
          <w:p w14:paraId="1B9CB3E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65AE06D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604A791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24137C2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A8E00F7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F24BA1" w:rsidRPr="006A4CBF" w14:paraId="4FEBB62E" w14:textId="57FBB6D6" w:rsidTr="006A2D8A">
        <w:tc>
          <w:tcPr>
            <w:tcW w:w="0" w:type="auto"/>
            <w:tcBorders>
              <w:right w:val="single" w:sz="4" w:space="0" w:color="auto"/>
            </w:tcBorders>
          </w:tcPr>
          <w:p w14:paraId="5BAC2C22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 xml:space="preserve">Wald test 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7725FEE6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07B0A2A3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tcBorders>
              <w:bottom w:val="single" w:sz="4" w:space="0" w:color="auto"/>
              <w:right w:val="single" w:sz="4" w:space="0" w:color="auto"/>
            </w:tcBorders>
          </w:tcPr>
          <w:p w14:paraId="1E5BFC0B" w14:textId="4B06EFF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hi (2) =1.83</w:t>
            </w:r>
          </w:p>
          <w:p w14:paraId="49E0E7A5" w14:textId="7CDB5BA9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5,456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542380E1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71140CB4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vMerge w:val="restart"/>
            <w:tcBorders>
              <w:right w:val="single" w:sz="4" w:space="0" w:color="auto"/>
            </w:tcBorders>
          </w:tcPr>
          <w:p w14:paraId="293854D8" w14:textId="124E2D52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hi (2) =2.61</w:t>
            </w:r>
          </w:p>
          <w:p w14:paraId="711BBB42" w14:textId="35896548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7,162</w:t>
            </w:r>
          </w:p>
        </w:tc>
        <w:tc>
          <w:tcPr>
            <w:tcW w:w="0" w:type="auto"/>
            <w:tcBorders>
              <w:left w:val="single" w:sz="4" w:space="0" w:color="auto"/>
            </w:tcBorders>
          </w:tcPr>
          <w:p w14:paraId="31DB2800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</w:tcPr>
          <w:p w14:paraId="109B9F05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</w:tcPr>
          <w:p w14:paraId="6EA209E1" w14:textId="3EB1C0A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Chi (2) =10.89**</w:t>
            </w:r>
          </w:p>
        </w:tc>
      </w:tr>
      <w:tr w:rsidR="00F24BA1" w:rsidRPr="006A4CBF" w14:paraId="523DF5DA" w14:textId="05D9D411" w:rsidTr="006A2D8A">
        <w:tc>
          <w:tcPr>
            <w:tcW w:w="0" w:type="auto"/>
            <w:tcBorders>
              <w:bottom w:val="single" w:sz="4" w:space="0" w:color="auto"/>
              <w:right w:val="single" w:sz="4" w:space="0" w:color="auto"/>
            </w:tcBorders>
          </w:tcPr>
          <w:p w14:paraId="20B8EF6F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Observations</w:t>
            </w: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1C63E4D" w14:textId="6042A895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5,456</w:t>
            </w:r>
          </w:p>
        </w:tc>
        <w:tc>
          <w:tcPr>
            <w:tcW w:w="0" w:type="auto"/>
            <w:gridSpan w:val="2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D510D07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096DA588" w14:textId="6F6A6E4C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7,162</w:t>
            </w:r>
          </w:p>
        </w:tc>
        <w:tc>
          <w:tcPr>
            <w:tcW w:w="0" w:type="auto"/>
            <w:gridSpan w:val="2"/>
            <w:vMerge/>
            <w:tcBorders>
              <w:right w:val="single" w:sz="4" w:space="0" w:color="auto"/>
            </w:tcBorders>
          </w:tcPr>
          <w:p w14:paraId="4E73F9AB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0" w:type="auto"/>
            <w:gridSpan w:val="2"/>
            <w:tcBorders>
              <w:left w:val="single" w:sz="4" w:space="0" w:color="auto"/>
              <w:bottom w:val="single" w:sz="4" w:space="0" w:color="auto"/>
            </w:tcBorders>
          </w:tcPr>
          <w:p w14:paraId="7A1B3283" w14:textId="0AC2541A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19,318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14:paraId="10A9459A" w14:textId="2CE38336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hAnsi="Times New Roman" w:cs="Times New Roman"/>
                <w:sz w:val="16"/>
                <w:szCs w:val="16"/>
              </w:rPr>
              <w:t>9,256</w:t>
            </w:r>
          </w:p>
        </w:tc>
      </w:tr>
      <w:tr w:rsidR="00F24BA1" w:rsidRPr="006A4CBF" w14:paraId="3B89B576" w14:textId="52BB2B22" w:rsidTr="006A2D8A">
        <w:tc>
          <w:tcPr>
            <w:tcW w:w="0" w:type="auto"/>
            <w:gridSpan w:val="13"/>
            <w:tcBorders>
              <w:top w:val="single" w:sz="4" w:space="0" w:color="auto"/>
            </w:tcBorders>
          </w:tcPr>
          <w:p w14:paraId="341678AE" w14:textId="77777777" w:rsidR="00F24BA1" w:rsidRPr="006A4CBF" w:rsidRDefault="00F24BA1" w:rsidP="00F24BA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6"/>
                <w:szCs w:val="16"/>
              </w:rPr>
              <w:t>Analyses are clustered at the household level</w:t>
            </w:r>
          </w:p>
          <w:p w14:paraId="3F364817" w14:textId="77777777" w:rsidR="00F24BA1" w:rsidRPr="006A4CBF" w:rsidRDefault="00F24BA1" w:rsidP="00F24BA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6"/>
                <w:szCs w:val="16"/>
              </w:rPr>
              <w:t>CI= Confidence Interval</w:t>
            </w:r>
          </w:p>
          <w:p w14:paraId="207877F1" w14:textId="0535FDF3" w:rsidR="00F24BA1" w:rsidRPr="006A4CBF" w:rsidRDefault="00F24BA1" w:rsidP="00F24BA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6"/>
                <w:szCs w:val="16"/>
              </w:rPr>
              <w:t>*** p&lt;0.0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>0</w:t>
            </w:r>
            <w:r w:rsidRPr="006A4CBF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1, </w:t>
            </w:r>
            <w:r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**p&lt;0.01, </w:t>
            </w:r>
            <w:r w:rsidRPr="006A4CBF">
              <w:rPr>
                <w:rFonts w:ascii="Times New Roman" w:eastAsia="SimSun" w:hAnsi="Times New Roman" w:cs="Times New Roman"/>
                <w:sz w:val="16"/>
                <w:szCs w:val="16"/>
              </w:rPr>
              <w:t>* p&lt;0.05</w:t>
            </w:r>
          </w:p>
          <w:p w14:paraId="489E2D5F" w14:textId="1EA28350" w:rsidR="00F24BA1" w:rsidRPr="006A4CBF" w:rsidRDefault="00F24BA1" w:rsidP="00F24BA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6"/>
                <w:szCs w:val="16"/>
              </w:rPr>
              <w:t>ref= Reference group</w:t>
            </w:r>
          </w:p>
          <w:p w14:paraId="5B944C8F" w14:textId="6349E223" w:rsidR="00F24BA1" w:rsidRPr="006A4CBF" w:rsidRDefault="00F24BA1" w:rsidP="00F24BA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6"/>
                <w:szCs w:val="16"/>
              </w:rPr>
              <w:t>Model 1 Adjusted for covariates, Model 2 Added interaction term (DYE # wealth)</w:t>
            </w:r>
          </w:p>
          <w:p w14:paraId="773F60A9" w14:textId="77777777" w:rsidR="00F24BA1" w:rsidRPr="006A4CBF" w:rsidRDefault="00F24BA1" w:rsidP="00F24BA1">
            <w:pPr>
              <w:widowControl w:val="0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6"/>
                <w:szCs w:val="16"/>
              </w:rPr>
              <w:t>(1) Equal- mother has the same years of education as father</w:t>
            </w:r>
          </w:p>
          <w:p w14:paraId="556C3AB7" w14:textId="77777777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6"/>
                <w:szCs w:val="16"/>
              </w:rPr>
              <w:t xml:space="preserve">(2) Lower- mother has lower years of education than the father </w:t>
            </w:r>
          </w:p>
          <w:p w14:paraId="71729AA1" w14:textId="34155A1E" w:rsidR="00F24BA1" w:rsidRPr="006A4CBF" w:rsidRDefault="00F24BA1" w:rsidP="00F24BA1">
            <w:pPr>
              <w:widowControl w:val="0"/>
              <w:autoSpaceDE w:val="0"/>
              <w:autoSpaceDN w:val="0"/>
              <w:adjustRightInd w:val="0"/>
              <w:spacing w:after="0" w:line="240" w:lineRule="auto"/>
              <w:ind w:left="720"/>
              <w:jc w:val="both"/>
              <w:rPr>
                <w:rFonts w:ascii="Times New Roman" w:eastAsia="SimSun" w:hAnsi="Times New Roman" w:cs="Times New Roman"/>
                <w:sz w:val="16"/>
                <w:szCs w:val="16"/>
              </w:rPr>
            </w:pPr>
            <w:r w:rsidRPr="006A4CBF">
              <w:rPr>
                <w:rFonts w:ascii="Times New Roman" w:eastAsia="SimSun" w:hAnsi="Times New Roman" w:cs="Times New Roman"/>
                <w:sz w:val="16"/>
                <w:szCs w:val="16"/>
              </w:rPr>
              <w:lastRenderedPageBreak/>
              <w:t>(3) Higher- mother has more years of education than the father</w:t>
            </w:r>
          </w:p>
        </w:tc>
      </w:tr>
    </w:tbl>
    <w:p w14:paraId="756BD183" w14:textId="063644C2" w:rsidR="00835504" w:rsidRDefault="00835504"/>
    <w:sectPr w:rsidR="00835504" w:rsidSect="007B61B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BF77CAD"/>
    <w:multiLevelType w:val="hybridMultilevel"/>
    <w:tmpl w:val="376C8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BF02840"/>
    <w:multiLevelType w:val="hybridMultilevel"/>
    <w:tmpl w:val="376C8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>
      <w:start w:val="1"/>
      <w:numFmt w:val="lowerRoman"/>
      <w:lvlText w:val="%6."/>
      <w:lvlJc w:val="right"/>
      <w:pPr>
        <w:ind w:left="4320" w:hanging="180"/>
      </w:pPr>
    </w:lvl>
    <w:lvl w:ilvl="6" w:tplc="0809000F">
      <w:start w:val="1"/>
      <w:numFmt w:val="decimal"/>
      <w:lvlText w:val="%7."/>
      <w:lvlJc w:val="left"/>
      <w:pPr>
        <w:ind w:left="5040" w:hanging="360"/>
      </w:pPr>
    </w:lvl>
    <w:lvl w:ilvl="7" w:tplc="08090019">
      <w:start w:val="1"/>
      <w:numFmt w:val="lowerLetter"/>
      <w:lvlText w:val="%8."/>
      <w:lvlJc w:val="left"/>
      <w:pPr>
        <w:ind w:left="5760" w:hanging="360"/>
      </w:pPr>
    </w:lvl>
    <w:lvl w:ilvl="8" w:tplc="08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134E25"/>
    <w:multiLevelType w:val="hybridMultilevel"/>
    <w:tmpl w:val="376C86A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hideSpellingErrors/>
  <w:hideGrammaticalError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WzNDA0tzSwMDCxMDBU0lEKTi0uzszPAymwrAUA7XOediwAAAA="/>
  </w:docVars>
  <w:rsids>
    <w:rsidRoot w:val="007B61BA"/>
    <w:rsid w:val="00011D53"/>
    <w:rsid w:val="000476FC"/>
    <w:rsid w:val="00050D8A"/>
    <w:rsid w:val="00055BFA"/>
    <w:rsid w:val="00060CB9"/>
    <w:rsid w:val="00062FB2"/>
    <w:rsid w:val="0009182F"/>
    <w:rsid w:val="000A5B29"/>
    <w:rsid w:val="000B0373"/>
    <w:rsid w:val="000B38F1"/>
    <w:rsid w:val="000C7ACC"/>
    <w:rsid w:val="000D129A"/>
    <w:rsid w:val="00103F33"/>
    <w:rsid w:val="001046B3"/>
    <w:rsid w:val="00113123"/>
    <w:rsid w:val="0011474C"/>
    <w:rsid w:val="001852D1"/>
    <w:rsid w:val="00186EE3"/>
    <w:rsid w:val="00190FBF"/>
    <w:rsid w:val="00194979"/>
    <w:rsid w:val="001A59A6"/>
    <w:rsid w:val="001B13F2"/>
    <w:rsid w:val="001B458C"/>
    <w:rsid w:val="001F7B2B"/>
    <w:rsid w:val="002122A1"/>
    <w:rsid w:val="00227748"/>
    <w:rsid w:val="002508BA"/>
    <w:rsid w:val="00252127"/>
    <w:rsid w:val="00270130"/>
    <w:rsid w:val="002751E2"/>
    <w:rsid w:val="002828C1"/>
    <w:rsid w:val="002B1587"/>
    <w:rsid w:val="002B40C8"/>
    <w:rsid w:val="002C2CFB"/>
    <w:rsid w:val="002C7F0A"/>
    <w:rsid w:val="002E6A59"/>
    <w:rsid w:val="002F7D26"/>
    <w:rsid w:val="00351A86"/>
    <w:rsid w:val="003572B4"/>
    <w:rsid w:val="003854FC"/>
    <w:rsid w:val="003C1E12"/>
    <w:rsid w:val="003E07AA"/>
    <w:rsid w:val="003E43F3"/>
    <w:rsid w:val="003E66DB"/>
    <w:rsid w:val="004140E8"/>
    <w:rsid w:val="00421D07"/>
    <w:rsid w:val="00430995"/>
    <w:rsid w:val="00464068"/>
    <w:rsid w:val="00472DD2"/>
    <w:rsid w:val="0048593A"/>
    <w:rsid w:val="00490921"/>
    <w:rsid w:val="004B43F6"/>
    <w:rsid w:val="004C57EE"/>
    <w:rsid w:val="004E16BE"/>
    <w:rsid w:val="004E3DFA"/>
    <w:rsid w:val="004E55BD"/>
    <w:rsid w:val="00506140"/>
    <w:rsid w:val="0051650A"/>
    <w:rsid w:val="0052430E"/>
    <w:rsid w:val="0054107E"/>
    <w:rsid w:val="005509CE"/>
    <w:rsid w:val="00563E01"/>
    <w:rsid w:val="00577796"/>
    <w:rsid w:val="005A17BE"/>
    <w:rsid w:val="005C0098"/>
    <w:rsid w:val="005C42A4"/>
    <w:rsid w:val="005D1FDF"/>
    <w:rsid w:val="005D4AFA"/>
    <w:rsid w:val="005F2FB5"/>
    <w:rsid w:val="00611AE4"/>
    <w:rsid w:val="00614865"/>
    <w:rsid w:val="00665CCC"/>
    <w:rsid w:val="00677EC1"/>
    <w:rsid w:val="006A2D8A"/>
    <w:rsid w:val="006A4CBF"/>
    <w:rsid w:val="006B7FFA"/>
    <w:rsid w:val="006E76E4"/>
    <w:rsid w:val="00707592"/>
    <w:rsid w:val="0074466C"/>
    <w:rsid w:val="00746FDB"/>
    <w:rsid w:val="007536B8"/>
    <w:rsid w:val="00754355"/>
    <w:rsid w:val="0076155F"/>
    <w:rsid w:val="00786FD8"/>
    <w:rsid w:val="007B61BA"/>
    <w:rsid w:val="007C14A9"/>
    <w:rsid w:val="007F229E"/>
    <w:rsid w:val="008226BA"/>
    <w:rsid w:val="00835504"/>
    <w:rsid w:val="0085776C"/>
    <w:rsid w:val="00860EB1"/>
    <w:rsid w:val="008765AC"/>
    <w:rsid w:val="0088156A"/>
    <w:rsid w:val="0089166C"/>
    <w:rsid w:val="008A7E9A"/>
    <w:rsid w:val="008B768C"/>
    <w:rsid w:val="008C437E"/>
    <w:rsid w:val="008D1E14"/>
    <w:rsid w:val="008D641A"/>
    <w:rsid w:val="008E4EC0"/>
    <w:rsid w:val="008E5F61"/>
    <w:rsid w:val="008F3E15"/>
    <w:rsid w:val="00906FFC"/>
    <w:rsid w:val="00917EF7"/>
    <w:rsid w:val="0092775A"/>
    <w:rsid w:val="0094690E"/>
    <w:rsid w:val="00957C49"/>
    <w:rsid w:val="00980E5B"/>
    <w:rsid w:val="009968CF"/>
    <w:rsid w:val="009A781B"/>
    <w:rsid w:val="009E1502"/>
    <w:rsid w:val="00A24F34"/>
    <w:rsid w:val="00A759C4"/>
    <w:rsid w:val="00A8439A"/>
    <w:rsid w:val="00A94F17"/>
    <w:rsid w:val="00AA007F"/>
    <w:rsid w:val="00AA194B"/>
    <w:rsid w:val="00AC0C48"/>
    <w:rsid w:val="00B11A74"/>
    <w:rsid w:val="00B15924"/>
    <w:rsid w:val="00B253B8"/>
    <w:rsid w:val="00B55734"/>
    <w:rsid w:val="00B922E0"/>
    <w:rsid w:val="00BB59EB"/>
    <w:rsid w:val="00BC3FD9"/>
    <w:rsid w:val="00BC4B62"/>
    <w:rsid w:val="00BD5BBB"/>
    <w:rsid w:val="00BD6FAF"/>
    <w:rsid w:val="00BD7E0D"/>
    <w:rsid w:val="00BF5E6E"/>
    <w:rsid w:val="00C04A77"/>
    <w:rsid w:val="00C05DD3"/>
    <w:rsid w:val="00C12D93"/>
    <w:rsid w:val="00C16617"/>
    <w:rsid w:val="00C6104E"/>
    <w:rsid w:val="00C70F7C"/>
    <w:rsid w:val="00C73E8D"/>
    <w:rsid w:val="00C775B6"/>
    <w:rsid w:val="00C8594B"/>
    <w:rsid w:val="00C95218"/>
    <w:rsid w:val="00CA1958"/>
    <w:rsid w:val="00CB0302"/>
    <w:rsid w:val="00CF08D0"/>
    <w:rsid w:val="00D0226E"/>
    <w:rsid w:val="00D24ED1"/>
    <w:rsid w:val="00D32F04"/>
    <w:rsid w:val="00D3538B"/>
    <w:rsid w:val="00D43F71"/>
    <w:rsid w:val="00D577FD"/>
    <w:rsid w:val="00D60FDF"/>
    <w:rsid w:val="00D618D2"/>
    <w:rsid w:val="00D754A6"/>
    <w:rsid w:val="00DD1862"/>
    <w:rsid w:val="00DD301D"/>
    <w:rsid w:val="00DE00B9"/>
    <w:rsid w:val="00DF7A0C"/>
    <w:rsid w:val="00E025A0"/>
    <w:rsid w:val="00E1212C"/>
    <w:rsid w:val="00E17A7F"/>
    <w:rsid w:val="00E25CF4"/>
    <w:rsid w:val="00E32CA8"/>
    <w:rsid w:val="00EB007B"/>
    <w:rsid w:val="00EC541E"/>
    <w:rsid w:val="00F2191E"/>
    <w:rsid w:val="00F24BA1"/>
    <w:rsid w:val="00F30346"/>
    <w:rsid w:val="00F316CB"/>
    <w:rsid w:val="00F4755F"/>
    <w:rsid w:val="00F511B3"/>
    <w:rsid w:val="00F53EFA"/>
    <w:rsid w:val="00F9036B"/>
    <w:rsid w:val="00FA7446"/>
    <w:rsid w:val="00FA7A99"/>
    <w:rsid w:val="00FC202C"/>
    <w:rsid w:val="00FC4506"/>
    <w:rsid w:val="00FD74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489ED"/>
  <w15:chartTrackingRefBased/>
  <w15:docId w15:val="{A391172F-30BB-4955-95EA-0379A76BC3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B61BA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02801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7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141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69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95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103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806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22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lulope Ariyo</dc:creator>
  <cp:keywords/>
  <dc:description/>
  <cp:lastModifiedBy>Tolulope Ariyo</cp:lastModifiedBy>
  <cp:revision>3</cp:revision>
  <dcterms:created xsi:type="dcterms:W3CDTF">2021-06-23T02:54:00Z</dcterms:created>
  <dcterms:modified xsi:type="dcterms:W3CDTF">2021-06-25T05:38:00Z</dcterms:modified>
</cp:coreProperties>
</file>